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488B0" w14:textId="77777777" w:rsidR="00B62C5A" w:rsidRDefault="00B62C5A" w:rsidP="00B62C5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b/>
          <w:color w:val="000000"/>
          <w:sz w:val="22"/>
          <w:szCs w:val="22"/>
        </w:rPr>
        <w:t>S1 Table. Descriptive Statistics for Model Variables</w:t>
      </w:r>
    </w:p>
    <w:tbl>
      <w:tblPr>
        <w:tblW w:w="8199" w:type="dxa"/>
        <w:tblBorders>
          <w:top w:val="single" w:sz="4" w:space="0" w:color="666666"/>
          <w:left w:val="single" w:sz="4" w:space="0" w:color="999999"/>
          <w:bottom w:val="single" w:sz="4" w:space="0" w:color="666666"/>
          <w:right w:val="single" w:sz="4" w:space="0" w:color="999999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4417"/>
        <w:gridCol w:w="604"/>
        <w:gridCol w:w="748"/>
        <w:gridCol w:w="1007"/>
        <w:gridCol w:w="746"/>
        <w:gridCol w:w="677"/>
      </w:tblGrid>
      <w:tr w:rsidR="00B62C5A" w:rsidRPr="00FF4EE9" w14:paraId="0B594CA9" w14:textId="77777777" w:rsidTr="00682C61">
        <w:trPr>
          <w:trHeight w:val="144"/>
        </w:trPr>
        <w:tc>
          <w:tcPr>
            <w:tcW w:w="4417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7A3CC4B1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b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2A4B4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b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Obs</w:t>
            </w:r>
            <w:r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53E2B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b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EDAFA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b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Std. Dev</w:t>
            </w:r>
            <w:r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7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37D1E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b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Min</w:t>
            </w:r>
            <w:r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3A8A3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b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Max</w:t>
            </w:r>
            <w:r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.</w:t>
            </w:r>
          </w:p>
        </w:tc>
      </w:tr>
      <w:tr w:rsidR="00B62C5A" w:rsidRPr="00FF4EE9" w14:paraId="26F5B85E" w14:textId="77777777" w:rsidTr="00682C61">
        <w:trPr>
          <w:trHeight w:val="144"/>
        </w:trPr>
        <w:tc>
          <w:tcPr>
            <w:tcW w:w="819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EA1E5" w14:textId="77777777" w:rsidR="00B62C5A" w:rsidRPr="00326FB9" w:rsidRDefault="00B62C5A" w:rsidP="00682C61">
            <w:pPr>
              <w:spacing w:before="120" w:after="120"/>
              <w:jc w:val="center"/>
              <w:rPr>
                <w:rFonts w:ascii="Garamond" w:eastAsia="Garamond" w:hAnsi="Garamond" w:cs="Garamond"/>
                <w:b/>
                <w:sz w:val="18"/>
                <w:szCs w:val="18"/>
              </w:rPr>
            </w:pPr>
            <w:r w:rsidRPr="00326FB9">
              <w:rPr>
                <w:rFonts w:ascii="Garamond" w:hAnsi="Garamond"/>
                <w:b/>
                <w:sz w:val="18"/>
                <w:szCs w:val="18"/>
              </w:rPr>
              <w:t>Dependent Variable</w:t>
            </w:r>
          </w:p>
        </w:tc>
      </w:tr>
      <w:tr w:rsidR="00B62C5A" w:rsidRPr="00FF4EE9" w14:paraId="0D5F6F75" w14:textId="77777777" w:rsidTr="00682C61">
        <w:trPr>
          <w:trHeight w:val="144"/>
        </w:trPr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3BAEB076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ln(COVID-19 death rate per million, to 9/30/21)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7B46F31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201A79DA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32C16BE0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1543562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-0.2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90D59B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8.7</w:t>
            </w:r>
          </w:p>
        </w:tc>
      </w:tr>
      <w:tr w:rsidR="00B62C5A" w:rsidRPr="00326FB9" w14:paraId="37B72605" w14:textId="77777777" w:rsidTr="00682C61">
        <w:trPr>
          <w:trHeight w:val="144"/>
        </w:trPr>
        <w:tc>
          <w:tcPr>
            <w:tcW w:w="8199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438E4F" w14:textId="77777777" w:rsidR="00B62C5A" w:rsidRPr="00326FB9" w:rsidRDefault="00B62C5A" w:rsidP="00682C61">
            <w:pPr>
              <w:spacing w:before="120" w:after="120"/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326FB9">
              <w:rPr>
                <w:rFonts w:ascii="Garamond" w:hAnsi="Garamond"/>
                <w:b/>
                <w:sz w:val="18"/>
                <w:szCs w:val="18"/>
              </w:rPr>
              <w:t>Demographic &amp; Socioeconomic Variables</w:t>
            </w:r>
          </w:p>
        </w:tc>
      </w:tr>
      <w:tr w:rsidR="00B62C5A" w:rsidRPr="00FF4EE9" w14:paraId="192A641A" w14:textId="77777777" w:rsidTr="00682C61">
        <w:trPr>
          <w:trHeight w:val="144"/>
        </w:trPr>
        <w:tc>
          <w:tcPr>
            <w:tcW w:w="4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3A65F0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Population aged 65 &amp; older, 2019 (%)</w:t>
            </w:r>
          </w:p>
        </w:tc>
        <w:tc>
          <w:tcPr>
            <w:tcW w:w="6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654CAD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03B744C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3E94D38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442D5E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.26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8D48AF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28.4</w:t>
            </w:r>
          </w:p>
        </w:tc>
      </w:tr>
      <w:tr w:rsidR="00B62C5A" w:rsidRPr="00FF4EE9" w14:paraId="4E260CA8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EFD1C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Population aged 0</w:t>
            </w:r>
            <w:r>
              <w:rPr>
                <w:rFonts w:ascii="Garamond" w:eastAsia="Garamond" w:hAnsi="Garamond" w:cs="Garamond"/>
                <w:sz w:val="18"/>
                <w:szCs w:val="18"/>
              </w:rPr>
              <w:t>–</w:t>
            </w: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, 2019 (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0CF7A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4268E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26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7E802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C6713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2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B0F47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49.5</w:t>
            </w:r>
          </w:p>
        </w:tc>
      </w:tr>
      <w:tr w:rsidR="00B62C5A" w:rsidRPr="00FF4EE9" w14:paraId="22A9663E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C05828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ln(Population density per sq. mile, 2019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02C92E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FECAA99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55994F6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B488FF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0.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F85A35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9.03</w:t>
            </w:r>
          </w:p>
        </w:tc>
      </w:tr>
      <w:tr w:rsidR="00B62C5A" w:rsidRPr="00FF4EE9" w14:paraId="75C4D2D3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41AD5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Population in urban areas, 2018 (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65411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3DF3A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61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77FC0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22.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CADC2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2D07B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00</w:t>
            </w:r>
          </w:p>
        </w:tc>
      </w:tr>
      <w:tr w:rsidR="00B62C5A" w:rsidRPr="00FF4EE9" w14:paraId="430C7A0E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D8E82F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ln(Per capita income, 2019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500C8C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FFE168D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1B3E1D6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EB9494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6.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AFB054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1.7</w:t>
            </w:r>
          </w:p>
        </w:tc>
      </w:tr>
      <w:tr w:rsidR="00B62C5A" w:rsidRPr="00FF4EE9" w14:paraId="5AC08E25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B3485F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Income inequality, 2019 (Gini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EC43D3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F2AAED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38.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94258E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71A250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2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6C95ED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64</w:t>
            </w:r>
          </w:p>
        </w:tc>
      </w:tr>
      <w:tr w:rsidR="00B62C5A" w:rsidRPr="00326FB9" w14:paraId="0B955F1F" w14:textId="77777777" w:rsidTr="00682C61">
        <w:trPr>
          <w:trHeight w:val="144"/>
        </w:trPr>
        <w:tc>
          <w:tcPr>
            <w:tcW w:w="8199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1A149C" w14:textId="77777777" w:rsidR="00B62C5A" w:rsidRPr="00326FB9" w:rsidRDefault="00B62C5A" w:rsidP="00682C61">
            <w:pPr>
              <w:spacing w:before="120" w:after="120"/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326FB9">
              <w:rPr>
                <w:rFonts w:ascii="Garamond" w:hAnsi="Garamond"/>
                <w:b/>
                <w:sz w:val="18"/>
                <w:szCs w:val="18"/>
              </w:rPr>
              <w:t>Population Health Variables</w:t>
            </w:r>
          </w:p>
        </w:tc>
      </w:tr>
      <w:tr w:rsidR="00B62C5A" w:rsidRPr="00FF4EE9" w14:paraId="5E57A31C" w14:textId="77777777" w:rsidTr="00682C61">
        <w:trPr>
          <w:trHeight w:val="144"/>
        </w:trPr>
        <w:tc>
          <w:tcPr>
            <w:tcW w:w="4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6ECF72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ln(Mortality from indoor air pollution per 100K, 2016)</w:t>
            </w:r>
          </w:p>
        </w:tc>
        <w:tc>
          <w:tcPr>
            <w:tcW w:w="6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19488B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39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F00C759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BEC8CC8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E19A43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.95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E7F2B9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5.78</w:t>
            </w:r>
          </w:p>
        </w:tc>
      </w:tr>
      <w:tr w:rsidR="00B62C5A" w:rsidRPr="00FF4EE9" w14:paraId="76E4087A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94568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ln(Diabetes prevalence, %, 2019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8979F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D9DBC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8E926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524F5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78FCB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2.99</w:t>
            </w:r>
          </w:p>
        </w:tc>
      </w:tr>
      <w:tr w:rsidR="00B62C5A" w:rsidRPr="00FF4EE9" w14:paraId="1BCF7315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263731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ln(Lung cancer prevalence per 100K, 2018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202AD7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B18645A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1CEC043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B2B5F1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-0.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FA8BBB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4.08</w:t>
            </w:r>
          </w:p>
        </w:tc>
      </w:tr>
      <w:tr w:rsidR="00B62C5A" w:rsidRPr="00FF4EE9" w14:paraId="5F35B334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EA0B5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Mean body mass index, 2016 (kg/m</w:t>
            </w:r>
            <w:r w:rsidRPr="00FF4EE9">
              <w:rPr>
                <w:rFonts w:ascii="Garamond" w:eastAsia="Garamond" w:hAnsi="Garamond" w:cs="Garamond"/>
                <w:sz w:val="18"/>
                <w:szCs w:val="18"/>
                <w:vertAlign w:val="superscript"/>
              </w:rPr>
              <w:t>2</w:t>
            </w: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7FC73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C8034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25.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F0141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FD8D7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2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E9778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29.6</w:t>
            </w:r>
          </w:p>
        </w:tc>
      </w:tr>
      <w:tr w:rsidR="00B62C5A" w:rsidRPr="00FF4EE9" w14:paraId="15DA35DF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28BF36" w14:textId="77777777" w:rsidR="00B62C5A" w:rsidRPr="00FF4EE9" w:rsidRDefault="00B62C5A" w:rsidP="00682C61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Raised blood pressure prevalence, 2015 (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3C54FA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D94FD45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24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7C5230D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DE5B2E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5CA2B0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33.4</w:t>
            </w:r>
          </w:p>
        </w:tc>
      </w:tr>
      <w:tr w:rsidR="00B62C5A" w:rsidRPr="00FF4EE9" w14:paraId="109787EC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517BA8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Tuberculosis vaccine coverage, 1989–2018 (%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01DF75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E6560E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61.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804D05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31.3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17B56C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97CCC6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99</w:t>
            </w:r>
          </w:p>
        </w:tc>
      </w:tr>
      <w:tr w:rsidR="00B62C5A" w:rsidRPr="00326FB9" w14:paraId="3D674D45" w14:textId="77777777" w:rsidTr="00682C61">
        <w:trPr>
          <w:trHeight w:val="144"/>
        </w:trPr>
        <w:tc>
          <w:tcPr>
            <w:tcW w:w="8199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4620DC" w14:textId="77777777" w:rsidR="00B62C5A" w:rsidRPr="00326FB9" w:rsidRDefault="00B62C5A" w:rsidP="00682C61">
            <w:pPr>
              <w:spacing w:before="120" w:after="120"/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326FB9">
              <w:rPr>
                <w:rFonts w:ascii="Garamond" w:hAnsi="Garamond"/>
                <w:b/>
                <w:sz w:val="18"/>
                <w:szCs w:val="18"/>
              </w:rPr>
              <w:t>Health Infrastructure Variables</w:t>
            </w:r>
          </w:p>
        </w:tc>
      </w:tr>
      <w:tr w:rsidR="00B62C5A" w:rsidRPr="00FF4EE9" w14:paraId="2135B9DA" w14:textId="77777777" w:rsidTr="00682C61">
        <w:trPr>
          <w:trHeight w:val="144"/>
        </w:trPr>
        <w:tc>
          <w:tcPr>
            <w:tcW w:w="4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0C367E" w14:textId="77777777" w:rsidR="00B62C5A" w:rsidRPr="00FF4EE9" w:rsidRDefault="00B62C5A" w:rsidP="00682C61">
            <w:pPr>
              <w:rPr>
                <w:rFonts w:ascii="Garamond" w:hAnsi="Garamond"/>
                <w:b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ln(Nurses and midwives per 10K, 2010–2019)</w:t>
            </w:r>
          </w:p>
        </w:tc>
        <w:tc>
          <w:tcPr>
            <w:tcW w:w="6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93653A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39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B9F39A8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673EF33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AC3318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-2.85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310912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5.38</w:t>
            </w:r>
          </w:p>
        </w:tc>
      </w:tr>
      <w:tr w:rsidR="00B62C5A" w:rsidRPr="00FF4EE9" w14:paraId="5DD5CFEA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27B085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Health services effective coverage (UHC index), 201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ABAD5D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26BAD4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63.7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DA1C2D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77B6ED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22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B16E01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96.34</w:t>
            </w:r>
          </w:p>
        </w:tc>
      </w:tr>
      <w:tr w:rsidR="00B62C5A" w:rsidRPr="00326FB9" w14:paraId="0FD5E194" w14:textId="77777777" w:rsidTr="00682C61">
        <w:trPr>
          <w:trHeight w:val="144"/>
        </w:trPr>
        <w:tc>
          <w:tcPr>
            <w:tcW w:w="8199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961CA5" w14:textId="77777777" w:rsidR="00B62C5A" w:rsidRPr="00326FB9" w:rsidRDefault="00B62C5A" w:rsidP="00682C61">
            <w:pPr>
              <w:spacing w:before="120" w:after="120"/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326FB9">
              <w:rPr>
                <w:rFonts w:ascii="Garamond" w:hAnsi="Garamond"/>
                <w:b/>
                <w:sz w:val="18"/>
                <w:szCs w:val="18"/>
              </w:rPr>
              <w:t>World Bank Region Dummy Variables</w:t>
            </w:r>
          </w:p>
        </w:tc>
      </w:tr>
      <w:tr w:rsidR="00B62C5A" w:rsidRPr="00FF4EE9" w14:paraId="3B6EC571" w14:textId="77777777" w:rsidTr="00682C61">
        <w:trPr>
          <w:trHeight w:val="144"/>
        </w:trPr>
        <w:tc>
          <w:tcPr>
            <w:tcW w:w="4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3B9328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East Asia &amp; Pacific</w:t>
            </w:r>
          </w:p>
        </w:tc>
        <w:tc>
          <w:tcPr>
            <w:tcW w:w="6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891556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10459BC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EF364CD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6EEEB4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C84E40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</w:t>
            </w:r>
          </w:p>
        </w:tc>
      </w:tr>
      <w:tr w:rsidR="00B62C5A" w:rsidRPr="00FF4EE9" w14:paraId="1EE428E1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951E0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Europe &amp; Central Asi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6BF56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73296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C975C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7696F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485F7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</w:t>
            </w:r>
          </w:p>
        </w:tc>
      </w:tr>
      <w:tr w:rsidR="00B62C5A" w:rsidRPr="00FF4EE9" w14:paraId="1DA900FE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00F28A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South Asi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6577D0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4B2650A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ADB21D9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AE6D5B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A608B7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</w:t>
            </w:r>
          </w:p>
        </w:tc>
      </w:tr>
      <w:tr w:rsidR="00B62C5A" w:rsidRPr="00FF4EE9" w14:paraId="65109DA7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7BFB3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Middle East &amp; North Afric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23569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7A887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92366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FF086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B10CF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</w:t>
            </w:r>
          </w:p>
        </w:tc>
      </w:tr>
      <w:tr w:rsidR="00B62C5A" w:rsidRPr="00FF4EE9" w14:paraId="631DE910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497D024F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Sub-Saharan Afric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5BCE6717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bottom"/>
          </w:tcPr>
          <w:p w14:paraId="1855C7C2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bottom"/>
          </w:tcPr>
          <w:p w14:paraId="2DDD0E42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1478B6F9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76101C63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1</w:t>
            </w:r>
          </w:p>
        </w:tc>
      </w:tr>
      <w:tr w:rsidR="00B62C5A" w:rsidRPr="00326FB9" w14:paraId="76EE6E43" w14:textId="77777777" w:rsidTr="00682C61">
        <w:trPr>
          <w:trHeight w:val="144"/>
        </w:trPr>
        <w:tc>
          <w:tcPr>
            <w:tcW w:w="8199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83089F" w14:textId="77777777" w:rsidR="00B62C5A" w:rsidRPr="00FF4EE9" w:rsidRDefault="00B62C5A" w:rsidP="00682C61">
            <w:pPr>
              <w:spacing w:before="120" w:after="120"/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FF4EE9">
              <w:rPr>
                <w:rFonts w:ascii="Garamond" w:hAnsi="Garamond"/>
                <w:b/>
                <w:sz w:val="18"/>
                <w:szCs w:val="18"/>
              </w:rPr>
              <w:t>Financial Access Indexes from Principal Components Analysis</w:t>
            </w:r>
          </w:p>
        </w:tc>
      </w:tr>
      <w:tr w:rsidR="00B62C5A" w:rsidRPr="00FF4EE9" w14:paraId="0BF35B10" w14:textId="77777777" w:rsidTr="00682C61">
        <w:trPr>
          <w:trHeight w:val="144"/>
        </w:trPr>
        <w:tc>
          <w:tcPr>
            <w:tcW w:w="4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08EA84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Broad access to and use of formal finance index</w:t>
            </w:r>
          </w:p>
        </w:tc>
        <w:tc>
          <w:tcPr>
            <w:tcW w:w="6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5198C44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026DD07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DFA2497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3.521</w:t>
            </w:r>
          </w:p>
        </w:tc>
        <w:tc>
          <w:tcPr>
            <w:tcW w:w="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05AA6E7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-4.858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0C18AB7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9.056</w:t>
            </w:r>
          </w:p>
        </w:tc>
      </w:tr>
      <w:tr w:rsidR="00B62C5A" w:rsidRPr="00FF4EE9" w14:paraId="035F6C2F" w14:textId="77777777" w:rsidTr="00682C61">
        <w:trPr>
          <w:trHeight w:val="144"/>
        </w:trPr>
        <w:tc>
          <w:tcPr>
            <w:tcW w:w="4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F928BE" w14:textId="77777777" w:rsidR="00B62C5A" w:rsidRPr="00FF4EE9" w:rsidRDefault="00B62C5A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>Reliance on alternative, informal</w:t>
            </w:r>
            <w:r>
              <w:rPr>
                <w:rFonts w:ascii="Garamond" w:eastAsia="Garamond" w:hAnsi="Garamond" w:cs="Garamond"/>
                <w:sz w:val="18"/>
                <w:szCs w:val="18"/>
              </w:rPr>
              <w:t>,44</w:t>
            </w:r>
            <w:r w:rsidRPr="00FF4EE9">
              <w:rPr>
                <w:rFonts w:ascii="Garamond" w:eastAsia="Garamond" w:hAnsi="Garamond" w:cs="Garamond"/>
                <w:sz w:val="18"/>
                <w:szCs w:val="18"/>
              </w:rPr>
              <w:t xml:space="preserve"> &amp; distress finance index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9CAFC8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104C51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4CB644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39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F9057A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-2.34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53EAB1" w14:textId="77777777" w:rsidR="00B62C5A" w:rsidRPr="00FF4EE9" w:rsidRDefault="00B62C5A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FF4EE9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4.978</w:t>
            </w:r>
          </w:p>
        </w:tc>
      </w:tr>
    </w:tbl>
    <w:p w14:paraId="7EC5FF6B" w14:textId="77777777" w:rsidR="00B62C5A" w:rsidRDefault="00B62C5A" w:rsidP="00B62C5A">
      <w:pPr>
        <w:suppressLineNumbers/>
        <w:spacing w:line="480" w:lineRule="auto"/>
        <w:rPr>
          <w:rFonts w:ascii="Garamond" w:eastAsia="Garamond" w:hAnsi="Garamond" w:cs="Garamond"/>
          <w:color w:val="000000"/>
          <w:sz w:val="22"/>
          <w:szCs w:val="22"/>
        </w:rPr>
      </w:pPr>
    </w:p>
    <w:p w14:paraId="46109C6C" w14:textId="77777777" w:rsidR="001E2644" w:rsidRDefault="001E2644"/>
    <w:sectPr w:rsidR="001E2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5A"/>
    <w:rsid w:val="001E2644"/>
    <w:rsid w:val="00516AD7"/>
    <w:rsid w:val="009E7D87"/>
    <w:rsid w:val="00B62C5A"/>
    <w:rsid w:val="00E9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7B321"/>
  <w15:chartTrackingRefBased/>
  <w15:docId w15:val="{D8E006F5-7AA1-4A49-A344-038F0C03E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C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Watkins</dc:creator>
  <cp:keywords/>
  <dc:description/>
  <cp:lastModifiedBy>Todd Watkins</cp:lastModifiedBy>
  <cp:revision>1</cp:revision>
  <dcterms:created xsi:type="dcterms:W3CDTF">2023-02-21T11:30:00Z</dcterms:created>
  <dcterms:modified xsi:type="dcterms:W3CDTF">2023-02-21T11:31:00Z</dcterms:modified>
</cp:coreProperties>
</file>